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C43" w:rsidRPr="0096726E" w:rsidRDefault="00C3703B" w:rsidP="0096726E">
      <w:pPr>
        <w:widowControl/>
        <w:snapToGrid w:val="0"/>
        <w:spacing w:line="480" w:lineRule="auto"/>
        <w:jc w:val="center"/>
        <w:rPr>
          <w:rFonts w:ascii="Times New Roman" w:hAnsi="Times New Roman"/>
          <w:b/>
          <w:sz w:val="22"/>
        </w:rPr>
      </w:pPr>
      <w:r w:rsidRPr="00C3703B">
        <w:rPr>
          <w:rFonts w:ascii="Times New Roman" w:hAnsi="Times New Roman" w:hint="eastAsia"/>
          <w:b/>
          <w:sz w:val="22"/>
        </w:rPr>
        <w:t xml:space="preserve">Table S1 Distribution of SNPs in the </w:t>
      </w:r>
      <w:proofErr w:type="spellStart"/>
      <w:r w:rsidRPr="00C3703B">
        <w:rPr>
          <w:rFonts w:ascii="Times New Roman" w:hAnsi="Times New Roman" w:hint="eastAsia"/>
          <w:b/>
          <w:sz w:val="22"/>
        </w:rPr>
        <w:t>autosomal</w:t>
      </w:r>
      <w:proofErr w:type="spellEnd"/>
      <w:r w:rsidRPr="00C3703B">
        <w:rPr>
          <w:rFonts w:ascii="Times New Roman" w:hAnsi="Times New Roman" w:hint="eastAsia"/>
          <w:b/>
          <w:sz w:val="22"/>
        </w:rPr>
        <w:t xml:space="preserve"> chromos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1"/>
        <w:gridCol w:w="1275"/>
        <w:gridCol w:w="1134"/>
        <w:gridCol w:w="1792"/>
        <w:gridCol w:w="1469"/>
        <w:gridCol w:w="1751"/>
      </w:tblGrid>
      <w:tr w:rsidR="00F601D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C43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proofErr w:type="spellStart"/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Ch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C43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S</w:t>
            </w:r>
            <w:r w:rsidR="00642C43" w:rsidRPr="00CA62DD">
              <w:rPr>
                <w:rFonts w:ascii="Times New Roman" w:hAnsi="Times New Roman"/>
                <w:b/>
                <w:color w:val="000000"/>
                <w:sz w:val="22"/>
              </w:rPr>
              <w:t>izes</w:t>
            </w: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C43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SNP no.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C43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Distance(Kb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DD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SNP no.</w:t>
            </w:r>
          </w:p>
          <w:p w:rsidR="00642C43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(after filter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DD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Distance</w:t>
            </w:r>
          </w:p>
          <w:p w:rsidR="00642C43" w:rsidRPr="00CA62DD" w:rsidRDefault="00F601DD" w:rsidP="00CA62D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(Kb,</w:t>
            </w:r>
            <w:r w:rsidR="00A931A3"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 xml:space="preserve"> </w:t>
            </w: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after fi</w:t>
            </w:r>
            <w:r w:rsidR="00435EF4"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l</w:t>
            </w:r>
            <w:r w:rsidRPr="00CA62DD">
              <w:rPr>
                <w:rFonts w:ascii="Times New Roman" w:hAnsi="Times New Roman" w:hint="eastAsia"/>
                <w:b/>
                <w:color w:val="000000"/>
                <w:sz w:val="22"/>
              </w:rPr>
              <w:t>ter)</w:t>
            </w:r>
          </w:p>
        </w:tc>
      </w:tr>
      <w:tr w:rsidR="00F601DD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15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356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9.6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329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9.17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62.6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9.23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877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6.52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746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2.73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404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0.23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43.5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492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1.09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046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7.11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298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5.67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7.8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0.24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758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7.22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264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1.3</w:t>
            </w:r>
            <w:r w:rsidR="00784218" w:rsidRPr="00CA62D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874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6.9</w:t>
            </w:r>
            <w:r w:rsidR="00784218" w:rsidRPr="00CA62D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48.5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4.66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4.59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137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  <w:r w:rsidR="00784218" w:rsidRPr="00CA62D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5.57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5.15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0.74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  <w:r w:rsidR="00784218" w:rsidRPr="00CA62D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3.09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1.54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6.12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18.6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998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4.68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445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3.45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3.9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844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0.04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3333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6.17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7.7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836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5.61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2491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3.31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7.33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4.65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1.81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7.09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3.31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44.3</w:t>
            </w: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103.96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601DD">
        <w:tc>
          <w:tcPr>
            <w:tcW w:w="1101" w:type="dxa"/>
            <w:vAlign w:val="center"/>
          </w:tcPr>
          <w:p w:rsidR="00F601DD" w:rsidRPr="00CA62DD" w:rsidRDefault="00F601DD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Unmapped</w:t>
            </w:r>
          </w:p>
        </w:tc>
        <w:tc>
          <w:tcPr>
            <w:tcW w:w="7421" w:type="dxa"/>
            <w:gridSpan w:val="5"/>
            <w:vAlign w:val="center"/>
          </w:tcPr>
          <w:p w:rsidR="00F601DD" w:rsidRPr="00CA62DD" w:rsidRDefault="00F601DD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9093</w:t>
            </w:r>
          </w:p>
        </w:tc>
      </w:tr>
      <w:tr w:rsidR="00F601DD">
        <w:tc>
          <w:tcPr>
            <w:tcW w:w="110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275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61565</w:t>
            </w:r>
          </w:p>
        </w:tc>
        <w:tc>
          <w:tcPr>
            <w:tcW w:w="1792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7.58</w:t>
            </w:r>
          </w:p>
        </w:tc>
        <w:tc>
          <w:tcPr>
            <w:tcW w:w="1469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44433</w:t>
            </w:r>
          </w:p>
        </w:tc>
        <w:tc>
          <w:tcPr>
            <w:tcW w:w="1751" w:type="dxa"/>
            <w:vAlign w:val="center"/>
          </w:tcPr>
          <w:p w:rsidR="00642C43" w:rsidRPr="00CA62DD" w:rsidRDefault="00642C43" w:rsidP="00CA62D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A62DD">
              <w:rPr>
                <w:rFonts w:ascii="Times New Roman" w:hAnsi="Times New Roman"/>
                <w:color w:val="000000"/>
                <w:sz w:val="20"/>
                <w:szCs w:val="20"/>
              </w:rPr>
              <w:t>54.5</w:t>
            </w:r>
          </w:p>
        </w:tc>
      </w:tr>
    </w:tbl>
    <w:p w:rsidR="007816E5" w:rsidRDefault="007816E5">
      <w:pPr>
        <w:widowControl/>
        <w:jc w:val="left"/>
        <w:rPr>
          <w:rFonts w:ascii="Times New Roman" w:hAnsi="Times New Roman"/>
          <w:b/>
          <w:sz w:val="22"/>
        </w:rPr>
      </w:pPr>
    </w:p>
    <w:sectPr w:rsidR="007816E5" w:rsidSect="00827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65A" w:rsidRDefault="00DE665A" w:rsidP="00430E8A">
      <w:r>
        <w:separator/>
      </w:r>
    </w:p>
  </w:endnote>
  <w:endnote w:type="continuationSeparator" w:id="0">
    <w:p w:rsidR="00DE665A" w:rsidRDefault="00DE665A" w:rsidP="00430E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65A" w:rsidRDefault="00DE665A" w:rsidP="00430E8A">
      <w:r>
        <w:separator/>
      </w:r>
    </w:p>
  </w:footnote>
  <w:footnote w:type="continuationSeparator" w:id="0">
    <w:p w:rsidR="00DE665A" w:rsidRDefault="00DE665A" w:rsidP="00430E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E8A"/>
    <w:rsid w:val="00021584"/>
    <w:rsid w:val="00072916"/>
    <w:rsid w:val="000E2F7F"/>
    <w:rsid w:val="000F0EFC"/>
    <w:rsid w:val="00124592"/>
    <w:rsid w:val="00132EBE"/>
    <w:rsid w:val="00134D1A"/>
    <w:rsid w:val="001D3350"/>
    <w:rsid w:val="001F1175"/>
    <w:rsid w:val="00237DA6"/>
    <w:rsid w:val="00274ECD"/>
    <w:rsid w:val="002B7C00"/>
    <w:rsid w:val="002C1F49"/>
    <w:rsid w:val="003331A1"/>
    <w:rsid w:val="00374D0F"/>
    <w:rsid w:val="003B18D0"/>
    <w:rsid w:val="003F536C"/>
    <w:rsid w:val="00430E8A"/>
    <w:rsid w:val="00435EF4"/>
    <w:rsid w:val="00471B7F"/>
    <w:rsid w:val="00483242"/>
    <w:rsid w:val="00493C09"/>
    <w:rsid w:val="004A4F31"/>
    <w:rsid w:val="00531543"/>
    <w:rsid w:val="00541291"/>
    <w:rsid w:val="005E0BA5"/>
    <w:rsid w:val="005E7A27"/>
    <w:rsid w:val="00641176"/>
    <w:rsid w:val="00641891"/>
    <w:rsid w:val="00642C43"/>
    <w:rsid w:val="00651D1D"/>
    <w:rsid w:val="00662ACE"/>
    <w:rsid w:val="00695424"/>
    <w:rsid w:val="006A5853"/>
    <w:rsid w:val="006F4291"/>
    <w:rsid w:val="007816E5"/>
    <w:rsid w:val="00784218"/>
    <w:rsid w:val="00785D2F"/>
    <w:rsid w:val="007A4A5D"/>
    <w:rsid w:val="007B32EA"/>
    <w:rsid w:val="007D54B8"/>
    <w:rsid w:val="007F00F9"/>
    <w:rsid w:val="00802F75"/>
    <w:rsid w:val="00827C45"/>
    <w:rsid w:val="00854F94"/>
    <w:rsid w:val="0087337E"/>
    <w:rsid w:val="00917A0B"/>
    <w:rsid w:val="0094324F"/>
    <w:rsid w:val="0096726E"/>
    <w:rsid w:val="00970995"/>
    <w:rsid w:val="009912B5"/>
    <w:rsid w:val="00993530"/>
    <w:rsid w:val="009F7AF2"/>
    <w:rsid w:val="00A878A0"/>
    <w:rsid w:val="00A931A3"/>
    <w:rsid w:val="00AE0785"/>
    <w:rsid w:val="00B35CFE"/>
    <w:rsid w:val="00B43EFA"/>
    <w:rsid w:val="00B73AE0"/>
    <w:rsid w:val="00B962CD"/>
    <w:rsid w:val="00BD7046"/>
    <w:rsid w:val="00C3703B"/>
    <w:rsid w:val="00C63C04"/>
    <w:rsid w:val="00C915A4"/>
    <w:rsid w:val="00C97274"/>
    <w:rsid w:val="00CA0B3B"/>
    <w:rsid w:val="00CA62DD"/>
    <w:rsid w:val="00D14DFF"/>
    <w:rsid w:val="00D33AED"/>
    <w:rsid w:val="00D66F03"/>
    <w:rsid w:val="00D82B8C"/>
    <w:rsid w:val="00DB08F2"/>
    <w:rsid w:val="00DE665A"/>
    <w:rsid w:val="00E30CC9"/>
    <w:rsid w:val="00E36345"/>
    <w:rsid w:val="00E95679"/>
    <w:rsid w:val="00EE23F9"/>
    <w:rsid w:val="00F21382"/>
    <w:rsid w:val="00F25B3F"/>
    <w:rsid w:val="00F3082F"/>
    <w:rsid w:val="00F4139B"/>
    <w:rsid w:val="00F5663E"/>
    <w:rsid w:val="00F57C47"/>
    <w:rsid w:val="00F601DD"/>
    <w:rsid w:val="00FE1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E8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E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E8A"/>
    <w:rPr>
      <w:sz w:val="18"/>
      <w:szCs w:val="18"/>
    </w:rPr>
  </w:style>
  <w:style w:type="table" w:styleId="a5">
    <w:name w:val="Table Grid"/>
    <w:basedOn w:val="a1"/>
    <w:uiPriority w:val="59"/>
    <w:rsid w:val="00430E8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7A4A5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A4A5D"/>
    <w:rPr>
      <w:color w:val="800080"/>
      <w:u w:val="single"/>
    </w:rPr>
  </w:style>
  <w:style w:type="paragraph" w:customStyle="1" w:styleId="font5">
    <w:name w:val="font5"/>
    <w:basedOn w:val="a"/>
    <w:rsid w:val="007A4A5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6">
    <w:name w:val="xl66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7">
    <w:name w:val="xl67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9">
    <w:name w:val="xl69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0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istribution of SNPs in the autosomal chromosome</dc:title>
  <dc:creator>Windows 用户</dc:creator>
  <cp:lastModifiedBy>Windows 用户</cp:lastModifiedBy>
  <cp:revision>3</cp:revision>
  <dcterms:created xsi:type="dcterms:W3CDTF">2014-08-24T15:46:00Z</dcterms:created>
  <dcterms:modified xsi:type="dcterms:W3CDTF">2014-09-28T07:53:00Z</dcterms:modified>
</cp:coreProperties>
</file>